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93796" w:rsidRPr="00106046" w14:paraId="6D0B7018" w14:textId="77777777" w:rsidTr="00293796">
        <w:tc>
          <w:tcPr>
            <w:tcW w:w="2254" w:type="dxa"/>
          </w:tcPr>
          <w:p w14:paraId="72488517" w14:textId="5F428A31" w:rsidR="00293796" w:rsidRPr="00106046" w:rsidRDefault="0029379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Patient</w:t>
            </w:r>
          </w:p>
        </w:tc>
        <w:tc>
          <w:tcPr>
            <w:tcW w:w="2254" w:type="dxa"/>
          </w:tcPr>
          <w:p w14:paraId="6326C3DB" w14:textId="430C1BFB" w:rsidR="00293796" w:rsidRPr="00106046" w:rsidRDefault="0029379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Treatment</w:t>
            </w:r>
          </w:p>
        </w:tc>
        <w:tc>
          <w:tcPr>
            <w:tcW w:w="2254" w:type="dxa"/>
          </w:tcPr>
          <w:p w14:paraId="6134962D" w14:textId="374DAC5A" w:rsidR="00293796" w:rsidRPr="00106046" w:rsidRDefault="0029379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PFS</w:t>
            </w:r>
            <w:r w:rsidR="00106046" w:rsidRPr="00106046">
              <w:rPr>
                <w:rFonts w:ascii="Arial" w:hAnsi="Arial" w:cs="Arial"/>
                <w:sz w:val="24"/>
                <w:szCs w:val="24"/>
              </w:rPr>
              <w:t xml:space="preserve"> (months)</w:t>
            </w:r>
          </w:p>
        </w:tc>
        <w:tc>
          <w:tcPr>
            <w:tcW w:w="2254" w:type="dxa"/>
          </w:tcPr>
          <w:p w14:paraId="39723296" w14:textId="7BDC3531" w:rsidR="00293796" w:rsidRPr="00106046" w:rsidRDefault="0029379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93796" w:rsidRPr="00106046" w14:paraId="66ED2E5D" w14:textId="77777777" w:rsidTr="00293796">
        <w:tc>
          <w:tcPr>
            <w:tcW w:w="2254" w:type="dxa"/>
          </w:tcPr>
          <w:p w14:paraId="6AD82D1F" w14:textId="3B98F6C0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0247E764" w14:textId="2B34994F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2254" w:type="dxa"/>
          </w:tcPr>
          <w:p w14:paraId="1B8494D0" w14:textId="1E85EC3A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2254" w:type="dxa"/>
          </w:tcPr>
          <w:p w14:paraId="484DACDB" w14:textId="17006767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68 (1.47-3.84)</w:t>
            </w:r>
          </w:p>
        </w:tc>
      </w:tr>
      <w:tr w:rsidR="00293796" w:rsidRPr="00106046" w14:paraId="4A52A4BC" w14:textId="77777777" w:rsidTr="00293796">
        <w:tc>
          <w:tcPr>
            <w:tcW w:w="2254" w:type="dxa"/>
          </w:tcPr>
          <w:p w14:paraId="341899B3" w14:textId="763F0827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2ECD41CB" w14:textId="28C42476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2254" w:type="dxa"/>
          </w:tcPr>
          <w:p w14:paraId="1361D374" w14:textId="32CDFB2F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2.73</w:t>
            </w:r>
          </w:p>
        </w:tc>
        <w:tc>
          <w:tcPr>
            <w:tcW w:w="2254" w:type="dxa"/>
          </w:tcPr>
          <w:p w14:paraId="2AF9C04A" w14:textId="54037B0C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68 (1.47-3.84)</w:t>
            </w:r>
          </w:p>
        </w:tc>
      </w:tr>
      <w:tr w:rsidR="00293796" w:rsidRPr="00106046" w14:paraId="3C859B3F" w14:textId="77777777" w:rsidTr="00293796">
        <w:tc>
          <w:tcPr>
            <w:tcW w:w="2254" w:type="dxa"/>
          </w:tcPr>
          <w:p w14:paraId="5F868F92" w14:textId="6B28A94A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483EB49F" w14:textId="3BD665DF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28A416C6" w14:textId="3C470EBF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2.61</w:t>
            </w:r>
          </w:p>
        </w:tc>
        <w:tc>
          <w:tcPr>
            <w:tcW w:w="2254" w:type="dxa"/>
          </w:tcPr>
          <w:p w14:paraId="3A0A69B2" w14:textId="52407F5A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293796" w:rsidRPr="00106046" w14:paraId="030DC0BD" w14:textId="77777777" w:rsidTr="00293796">
        <w:tc>
          <w:tcPr>
            <w:tcW w:w="2254" w:type="dxa"/>
          </w:tcPr>
          <w:p w14:paraId="6CA18199" w14:textId="11F37618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0AF5AFE3" w14:textId="6DC67220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0E69611F" w14:textId="67934ED4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53</w:t>
            </w:r>
          </w:p>
        </w:tc>
        <w:tc>
          <w:tcPr>
            <w:tcW w:w="2254" w:type="dxa"/>
          </w:tcPr>
          <w:p w14:paraId="7BBFAAF0" w14:textId="34C053EB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293796" w:rsidRPr="00106046" w14:paraId="27657738" w14:textId="77777777" w:rsidTr="00293796">
        <w:tc>
          <w:tcPr>
            <w:tcW w:w="2254" w:type="dxa"/>
          </w:tcPr>
          <w:p w14:paraId="41A7B667" w14:textId="44063416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5A0D598C" w14:textId="71151CF3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4D312F51" w14:textId="45647779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5.67</w:t>
            </w:r>
          </w:p>
        </w:tc>
        <w:tc>
          <w:tcPr>
            <w:tcW w:w="2254" w:type="dxa"/>
          </w:tcPr>
          <w:p w14:paraId="72F11FFF" w14:textId="51602D0C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293796" w:rsidRPr="00106046" w14:paraId="397B5341" w14:textId="77777777" w:rsidTr="00293796">
        <w:tc>
          <w:tcPr>
            <w:tcW w:w="2254" w:type="dxa"/>
          </w:tcPr>
          <w:p w14:paraId="7A9B634D" w14:textId="0F38ED90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363D7783" w14:textId="520482B3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6F1E9DDA" w14:textId="7309631D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2254" w:type="dxa"/>
          </w:tcPr>
          <w:p w14:paraId="049A960E" w14:textId="71ACF48E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293796" w:rsidRPr="00106046" w14:paraId="2B780D8A" w14:textId="77777777" w:rsidTr="00293796">
        <w:tc>
          <w:tcPr>
            <w:tcW w:w="2254" w:type="dxa"/>
          </w:tcPr>
          <w:p w14:paraId="4B35B8FB" w14:textId="15FE5D45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67066340" w14:textId="1216E093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7B1A87EE" w14:textId="44375782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2.88</w:t>
            </w:r>
          </w:p>
        </w:tc>
        <w:tc>
          <w:tcPr>
            <w:tcW w:w="2254" w:type="dxa"/>
          </w:tcPr>
          <w:p w14:paraId="43DDB510" w14:textId="132EEB91" w:rsidR="0029379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106046" w:rsidRPr="00106046" w14:paraId="739A3732" w14:textId="77777777" w:rsidTr="00293796">
        <w:tc>
          <w:tcPr>
            <w:tcW w:w="2254" w:type="dxa"/>
          </w:tcPr>
          <w:p w14:paraId="099B8882" w14:textId="5A4CDD22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2ED088B1" w14:textId="12B22F30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1118C140" w14:textId="5AB05F84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74</w:t>
            </w:r>
          </w:p>
        </w:tc>
        <w:tc>
          <w:tcPr>
            <w:tcW w:w="2254" w:type="dxa"/>
          </w:tcPr>
          <w:p w14:paraId="7DBA6AA5" w14:textId="0A0FD672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106046" w:rsidRPr="00106046" w14:paraId="3235C8DA" w14:textId="77777777" w:rsidTr="00293796">
        <w:tc>
          <w:tcPr>
            <w:tcW w:w="2254" w:type="dxa"/>
          </w:tcPr>
          <w:p w14:paraId="60224AFF" w14:textId="51CC3C9D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1EA40489" w14:textId="58C8F85D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154EC4D4" w14:textId="6F3E4105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96</w:t>
            </w:r>
          </w:p>
        </w:tc>
        <w:tc>
          <w:tcPr>
            <w:tcW w:w="2254" w:type="dxa"/>
          </w:tcPr>
          <w:p w14:paraId="09E1B051" w14:textId="1CA292CE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106046" w:rsidRPr="00106046" w14:paraId="35BB4094" w14:textId="77777777" w:rsidTr="00293796">
        <w:tc>
          <w:tcPr>
            <w:tcW w:w="2254" w:type="dxa"/>
          </w:tcPr>
          <w:p w14:paraId="2000C6EA" w14:textId="233E3604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58DBC178" w14:textId="30ECDCE8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0199F6DC" w14:textId="1D3620F3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72</w:t>
            </w:r>
          </w:p>
        </w:tc>
        <w:tc>
          <w:tcPr>
            <w:tcW w:w="2254" w:type="dxa"/>
          </w:tcPr>
          <w:p w14:paraId="0A9FF65F" w14:textId="23E6B5F0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106046" w:rsidRPr="00106046" w14:paraId="75836CC7" w14:textId="77777777" w:rsidTr="00293796">
        <w:tc>
          <w:tcPr>
            <w:tcW w:w="2254" w:type="dxa"/>
          </w:tcPr>
          <w:p w14:paraId="040CA39E" w14:textId="24AB0F45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14:paraId="73ED83DE" w14:textId="47F2BEE6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ATR</w:t>
            </w:r>
          </w:p>
        </w:tc>
        <w:tc>
          <w:tcPr>
            <w:tcW w:w="2254" w:type="dxa"/>
          </w:tcPr>
          <w:p w14:paraId="79E8C093" w14:textId="0E48C15A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2.13</w:t>
            </w:r>
          </w:p>
        </w:tc>
        <w:tc>
          <w:tcPr>
            <w:tcW w:w="2254" w:type="dxa"/>
          </w:tcPr>
          <w:p w14:paraId="7130BB04" w14:textId="7DEDFA24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92 (1.26-NE)</w:t>
            </w:r>
          </w:p>
        </w:tc>
      </w:tr>
      <w:tr w:rsidR="00106046" w:rsidRPr="00106046" w14:paraId="782DDEE3" w14:textId="77777777" w:rsidTr="00293796">
        <w:tc>
          <w:tcPr>
            <w:tcW w:w="2254" w:type="dxa"/>
          </w:tcPr>
          <w:p w14:paraId="7E53FAF2" w14:textId="51759F69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14:paraId="76CF0AA6" w14:textId="46924809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7FD88281" w14:textId="14E51CA2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  <w:tc>
          <w:tcPr>
            <w:tcW w:w="2254" w:type="dxa"/>
          </w:tcPr>
          <w:p w14:paraId="301386FA" w14:textId="64DE8E81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106046" w:rsidRPr="00106046" w14:paraId="0C4BF511" w14:textId="77777777" w:rsidTr="00293796">
        <w:tc>
          <w:tcPr>
            <w:tcW w:w="2254" w:type="dxa"/>
          </w:tcPr>
          <w:p w14:paraId="7673EBE0" w14:textId="287154B7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254" w:type="dxa"/>
          </w:tcPr>
          <w:p w14:paraId="582CD7B3" w14:textId="74E249DF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RAS/RAF</w:t>
            </w:r>
          </w:p>
        </w:tc>
        <w:tc>
          <w:tcPr>
            <w:tcW w:w="2254" w:type="dxa"/>
          </w:tcPr>
          <w:p w14:paraId="4B5BDA73" w14:textId="149E133C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12</w:t>
            </w:r>
          </w:p>
        </w:tc>
        <w:tc>
          <w:tcPr>
            <w:tcW w:w="2254" w:type="dxa"/>
          </w:tcPr>
          <w:p w14:paraId="1DD84140" w14:textId="490DCE4B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3.06 (1.8-4.53)</w:t>
            </w:r>
          </w:p>
        </w:tc>
      </w:tr>
      <w:tr w:rsidR="00106046" w:rsidRPr="00106046" w14:paraId="7B3ADB15" w14:textId="77777777" w:rsidTr="00293796">
        <w:tc>
          <w:tcPr>
            <w:tcW w:w="2254" w:type="dxa"/>
          </w:tcPr>
          <w:p w14:paraId="5A17171E" w14:textId="07DBE2F8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254" w:type="dxa"/>
          </w:tcPr>
          <w:p w14:paraId="42DEC738" w14:textId="4AFAC172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2254" w:type="dxa"/>
          </w:tcPr>
          <w:p w14:paraId="778D89B4" w14:textId="04EFD35B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2254" w:type="dxa"/>
          </w:tcPr>
          <w:p w14:paraId="0BE8C0D8" w14:textId="249460F7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68 (1.47-3.84)</w:t>
            </w:r>
          </w:p>
        </w:tc>
      </w:tr>
      <w:tr w:rsidR="00106046" w:rsidRPr="00106046" w14:paraId="5D4E295E" w14:textId="77777777" w:rsidTr="00293796">
        <w:tc>
          <w:tcPr>
            <w:tcW w:w="2254" w:type="dxa"/>
          </w:tcPr>
          <w:p w14:paraId="518EDFCD" w14:textId="035B6467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54" w:type="dxa"/>
          </w:tcPr>
          <w:p w14:paraId="712C8AAB" w14:textId="6489EE63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IO</w:t>
            </w:r>
          </w:p>
        </w:tc>
        <w:tc>
          <w:tcPr>
            <w:tcW w:w="2254" w:type="dxa"/>
          </w:tcPr>
          <w:p w14:paraId="54D0C219" w14:textId="3C1510F9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2254" w:type="dxa"/>
          </w:tcPr>
          <w:p w14:paraId="67B31C36" w14:textId="6E3B7865" w:rsidR="00106046" w:rsidRPr="00106046" w:rsidRDefault="00106046">
            <w:pPr>
              <w:rPr>
                <w:rFonts w:ascii="Arial" w:hAnsi="Arial" w:cs="Arial"/>
                <w:sz w:val="24"/>
                <w:szCs w:val="24"/>
              </w:rPr>
            </w:pPr>
            <w:r w:rsidRPr="00106046">
              <w:rPr>
                <w:rFonts w:ascii="Arial" w:hAnsi="Arial" w:cs="Arial"/>
                <w:sz w:val="24"/>
                <w:szCs w:val="24"/>
              </w:rPr>
              <w:t>28.92 (1.14-NE)</w:t>
            </w:r>
          </w:p>
        </w:tc>
      </w:tr>
    </w:tbl>
    <w:p w14:paraId="22E90E21" w14:textId="2D0FEE47" w:rsidR="001F711D" w:rsidRPr="00106046" w:rsidRDefault="0052338B">
      <w:pPr>
        <w:rPr>
          <w:rFonts w:ascii="Arial" w:hAnsi="Arial" w:cs="Arial"/>
          <w:sz w:val="24"/>
          <w:szCs w:val="24"/>
        </w:rPr>
      </w:pPr>
      <w:bookmarkStart w:id="0" w:name="_Hlk159155881"/>
      <w:r w:rsidRPr="00BA5741">
        <w:rPr>
          <w:rFonts w:ascii="Arial" w:hAnsi="Arial" w:cs="Arial"/>
          <w:b/>
          <w:bCs/>
          <w:sz w:val="24"/>
          <w:szCs w:val="24"/>
        </w:rPr>
        <w:t>Table S</w:t>
      </w:r>
      <w:r w:rsidR="00BA5741" w:rsidRPr="00BA5741"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 Details of therapies received and progression free survival of patients receiving further lines of subsequent phase I therapy. Reference is the remaining population following exclusion of these patients according to treatment class.</w:t>
      </w:r>
      <w:bookmarkEnd w:id="0"/>
    </w:p>
    <w:sectPr w:rsidR="001F711D" w:rsidRPr="00106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796"/>
    <w:rsid w:val="00106046"/>
    <w:rsid w:val="001F711D"/>
    <w:rsid w:val="00293796"/>
    <w:rsid w:val="0052338B"/>
    <w:rsid w:val="0083682D"/>
    <w:rsid w:val="00BA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EE5A"/>
  <w15:chartTrackingRefBased/>
  <w15:docId w15:val="{CFB01664-F21D-4B72-A080-D2D4E722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7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7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7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7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7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7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7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7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7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7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7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7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7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7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7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7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3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odford</dc:creator>
  <cp:keywords/>
  <dc:description/>
  <cp:lastModifiedBy>Rachel Woodford</cp:lastModifiedBy>
  <cp:revision>2</cp:revision>
  <dcterms:created xsi:type="dcterms:W3CDTF">2024-02-18T13:00:00Z</dcterms:created>
  <dcterms:modified xsi:type="dcterms:W3CDTF">2024-02-18T13:38:00Z</dcterms:modified>
</cp:coreProperties>
</file>